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279A0" w14:textId="18E912A4" w:rsidR="0012089B" w:rsidRPr="00B82FD0" w:rsidRDefault="00B82FD0" w:rsidP="00B82FD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2FD0"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B82F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. </w:t>
      </w:r>
      <w:r w:rsidR="0012089B" w:rsidRPr="00B82FD0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>Factors associated with adverse birth outcomes among women</w:t>
      </w:r>
      <w:r w:rsidR="0012089B" w:rsidRPr="00B82FD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2089B" w:rsidRPr="00B82FD0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>from Kilifi, Siaya and Nairobi</w:t>
      </w:r>
      <w:r w:rsidR="0012089B" w:rsidRPr="00B82FD0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in Kenya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091"/>
        <w:gridCol w:w="1198"/>
        <w:gridCol w:w="760"/>
        <w:gridCol w:w="660"/>
        <w:gridCol w:w="960"/>
        <w:gridCol w:w="920"/>
        <w:gridCol w:w="1020"/>
        <w:gridCol w:w="700"/>
        <w:gridCol w:w="680"/>
      </w:tblGrid>
      <w:tr w:rsidR="0012089B" w:rsidRPr="00B82FD0" w14:paraId="1AB70A7C" w14:textId="77777777" w:rsidTr="002575E6">
        <w:trPr>
          <w:trHeight w:val="510"/>
        </w:trPr>
        <w:tc>
          <w:tcPr>
            <w:tcW w:w="454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A0BB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                  Adverse birth Outcom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E2DA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9E06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variate logistic regression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1FA6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2089B" w:rsidRPr="00B82FD0" w14:paraId="628353D7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EF17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407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ll participa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D97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7C7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26BA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2 P val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C4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543E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(95%CI)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ADC0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83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12089B" w:rsidRPr="00B82FD0" w14:paraId="337FF27B" w14:textId="77777777" w:rsidTr="002575E6">
        <w:trPr>
          <w:trHeight w:val="61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4494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EC116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64190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1B48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790B6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175EA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6D98E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4C87F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C748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12089B" w:rsidRPr="00B82FD0" w14:paraId="5ED459BE" w14:textId="77777777" w:rsidTr="002575E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86276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3A37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3EE4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988A3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FAF57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874E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9C07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9B3C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C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2C09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2089B" w:rsidRPr="00B82FD0" w14:paraId="7B1C0A1C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C0E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 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AFC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A9E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CEA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425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F35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B06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C1D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9F0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3E98A19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DF4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E5B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703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68D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DF0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61C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767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DB3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B03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6E490C9D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4BA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624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BCA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DC0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C9F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D9C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C23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908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192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09A1FB6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D1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8BF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9AE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8D0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C63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1E3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30E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E0F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F4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9A9C766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7B2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990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7AA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97A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084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975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B9D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94F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032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1BDAAA8A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3A00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EC55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59F8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5EC3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4238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4677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0E24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6305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942F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2089B" w:rsidRPr="00B82FD0" w14:paraId="59295707" w14:textId="77777777" w:rsidTr="002575E6">
        <w:trPr>
          <w:trHeight w:val="4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3B7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003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379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6E2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AC6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98A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F39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0AC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3D3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4C7C3721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89C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4FC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D09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694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76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642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AC6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671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093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C8CD0E0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D70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68C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5B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698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A57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2B0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D45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D03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941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</w:tr>
      <w:tr w:rsidR="0012089B" w:rsidRPr="00B82FD0" w14:paraId="4C0BE2DA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2D1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vorced/separated/widow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A89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C1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2C9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238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D22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2A2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402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F8C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</w:tr>
      <w:tr w:rsidR="0012089B" w:rsidRPr="00B82FD0" w14:paraId="0E24FBF8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AA8F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23CB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1137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B4E99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3120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6DF1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98C0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E19D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1848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</w:tr>
      <w:tr w:rsidR="0012089B" w:rsidRPr="00B82FD0" w14:paraId="7C1D59F1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07E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D6B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904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1DE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270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A77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252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AB6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23C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47447C0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770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006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B72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1CE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994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D35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D5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A6D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F24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12089B" w:rsidRPr="00B82FD0" w14:paraId="02CF241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605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075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08E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EC5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F48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F11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66C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CA5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601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1</w:t>
            </w:r>
          </w:p>
        </w:tc>
      </w:tr>
      <w:tr w:rsidR="0012089B" w:rsidRPr="00B82FD0" w14:paraId="443E808D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D9E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5DD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D39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6E2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313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599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4E3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B6E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AAF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0</w:t>
            </w:r>
          </w:p>
        </w:tc>
      </w:tr>
      <w:tr w:rsidR="0012089B" w:rsidRPr="00B82FD0" w14:paraId="75031D6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6B4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rtiary-college/univers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61C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B58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082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B3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7D8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AC4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8EE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8BE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6D0AACF3" w14:textId="77777777" w:rsidTr="002575E6">
        <w:trPr>
          <w:trHeight w:val="72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C7F6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0F4E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105C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6BF4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45AB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9BFA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95B7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6549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7404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7</w:t>
            </w:r>
          </w:p>
        </w:tc>
      </w:tr>
      <w:tr w:rsidR="0012089B" w:rsidRPr="00B82FD0" w14:paraId="2E0429AE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E47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31D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276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5E8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3F2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9A6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361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CDB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2F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6A8386E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D18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EF4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2CE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2C4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8CC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32A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859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945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FCE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2AAC4CAC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C03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836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FCC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446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F30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8A2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7A2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9D7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898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0069D3F2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3EA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29D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03A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F78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07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DBF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A12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ADD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905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03C2B3EA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991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1D3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D9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FC3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F40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F05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D3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830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37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08C926D9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CBD6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ABE0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919C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F2E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7299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2446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68A5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5250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A9B6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2089B" w:rsidRPr="00B82FD0" w14:paraId="5667C6BF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178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C Init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F8A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F6C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21D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9CE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568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C9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469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1C8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2FCE6F9E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829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1E8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658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E9B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FCB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828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355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F80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8DD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46B1849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BE7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24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B7D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7A5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EB9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E79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D53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6EF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CC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DFA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</w:tr>
      <w:tr w:rsidR="0012089B" w:rsidRPr="00B82FD0" w14:paraId="4426B144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8EF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-3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BF7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309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B35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660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3D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E01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7E2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DB3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4DEC65C0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4C1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-4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74F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9EB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9A4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FCB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182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6D0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9B3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CE1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12089B" w:rsidRPr="00B82FD0" w14:paraId="67FF3487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84F1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F051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4089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CB8DF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1D3C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783F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D82E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E497C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FE41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</w:tr>
      <w:tr w:rsidR="0012089B" w:rsidRPr="00B82FD0" w14:paraId="574AAC5E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12E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ce of deliv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3A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586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5E6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5A3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06C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6BE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BA4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8D6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3650869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66F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033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68D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02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A55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EB2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E3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D9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5F4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6AAD44BD" w14:textId="77777777" w:rsidTr="002575E6">
        <w:trPr>
          <w:trHeight w:val="117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78B3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m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3D62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C747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C8CD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34C46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EFC8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ABCD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B0DE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15EC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3B17AE31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081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 of deliv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1BE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B7A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092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4A0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CA1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464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F4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EA2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12089B" w:rsidRPr="00B82FD0" w14:paraId="3FBAED2A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729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7D5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64A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1F6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BB7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802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FDD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E8A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610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E56C47E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3C0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9A6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2E9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3FE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BDF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6AE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B06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5DE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319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12089B" w:rsidRPr="00B82FD0" w14:paraId="4F54C4E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0BC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FB2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FE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C7C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BBD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318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7B8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038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1F1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3F223E12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200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145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34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F33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B33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1E5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CAA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EA0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7FA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03FEFDFA" w14:textId="77777777" w:rsidTr="002575E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418A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35A0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256D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AB08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301E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C28F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BB0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65B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0927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4</w:t>
            </w:r>
          </w:p>
        </w:tc>
      </w:tr>
      <w:tr w:rsidR="0012089B" w:rsidRPr="00B82FD0" w14:paraId="5E46E815" w14:textId="77777777" w:rsidTr="002575E6">
        <w:trPr>
          <w:trHeight w:val="42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1C4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oice of specific place for deliver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0CC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726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946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980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FF2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D43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BDB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BB6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273E01FC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580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y referral hospi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DBA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ABE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9DC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DC4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E14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CEF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AA7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2FB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56159DA6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ED8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-county hospi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0FE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166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94A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DB0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82B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D17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D57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333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0</w:t>
            </w:r>
          </w:p>
        </w:tc>
      </w:tr>
      <w:tr w:rsidR="0012089B" w:rsidRPr="00B82FD0" w14:paraId="71B33AD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D820" w14:textId="1371E976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 cente</w:t>
            </w:r>
            <w:r w:rsidR="00B82FD0"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0F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E75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AC1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123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F81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52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BCE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0E1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052E44C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CDB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pens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679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9BF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54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AF9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056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4BC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322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4E7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12089B" w:rsidRPr="00B82FD0" w14:paraId="1648A40C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D8E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vate hospital/clin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798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E95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B32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9F4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39A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04B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2DF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BF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2089B" w:rsidRPr="00B82FD0" w14:paraId="34F890E7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A236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m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BDAF8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3274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7B8B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56AF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4771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8A70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2BDDC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8044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</w:tr>
      <w:tr w:rsidR="0012089B" w:rsidRPr="00B82FD0" w14:paraId="00F1F1C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AC7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C vis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DE3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0DF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A89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37C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39A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F21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E0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2AC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E229591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7FE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DEB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0C5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403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429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AFC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763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996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0A6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</w:tr>
      <w:tr w:rsidR="0012089B" w:rsidRPr="00B82FD0" w14:paraId="71A99A00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CEB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462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91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27B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75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070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726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12B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B1C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19E18A80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E98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15A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00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A8F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B08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E55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205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7C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433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74652380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165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9FC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957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41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8AF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FD9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992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1F3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8E1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3EB79483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FD2F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D5C7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1426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D6F5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4409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DF4D6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9531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E6728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55E1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12089B" w:rsidRPr="00B82FD0" w14:paraId="5E49A4A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3E9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diabe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920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037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F6A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D82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69A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F8C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73E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888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117EAADB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171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18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97A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EA3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318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B61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923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CCC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B9B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2089B" w:rsidRPr="00B82FD0" w14:paraId="0BD425C9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5E9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8D5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D99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067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15E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64F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F8A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F90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5DE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3124D632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A52B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3B68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F466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C5E3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784A4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C6C39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A2F0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A073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398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28482C22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1B2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4D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1B3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EF7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22D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68C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803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92F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738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11AC67EA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D46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CBF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741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248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E88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2CF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4A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FEB1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9F1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12089B" w:rsidRPr="00B82FD0" w14:paraId="0319F3D3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29B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23A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87A7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E96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2F8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DB0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9F8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335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8CD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0E3E062F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B8ABF" w14:textId="77777777" w:rsidR="0012089B" w:rsidRPr="00B82FD0" w:rsidRDefault="0012089B" w:rsidP="00120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6717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CD0C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2529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780F3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CF4C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6F52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8570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F6A4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12089B" w:rsidRPr="00B82FD0" w14:paraId="1101B419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F65D" w14:textId="3C04CB3B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</w:t>
            </w:r>
            <w:r w:rsid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3DF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905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ECC9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C80B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0C90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D7E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41B3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28F8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745FB4A1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DC4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73C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05D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F3C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F27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784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37F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3E4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94F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</w:tr>
      <w:tr w:rsidR="0012089B" w:rsidRPr="00B82FD0" w14:paraId="712F610F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74F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A735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6BAD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BA5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7EE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BDE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700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953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BB1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0</w:t>
            </w:r>
          </w:p>
        </w:tc>
      </w:tr>
      <w:tr w:rsidR="0012089B" w:rsidRPr="00B82FD0" w14:paraId="1550029D" w14:textId="77777777" w:rsidTr="002575E6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839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384F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2ED3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45DE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411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21B0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535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70B2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1289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089B" w:rsidRPr="00B82FD0" w14:paraId="5A3A6540" w14:textId="77777777" w:rsidTr="002575E6">
        <w:trPr>
          <w:trHeight w:val="6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109A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BB2CB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6E3E6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C1B35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9E0B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E39E8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01B9A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F9DC4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4493C" w14:textId="77777777" w:rsidR="0012089B" w:rsidRPr="00B82FD0" w:rsidRDefault="0012089B" w:rsidP="0012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12089B" w:rsidRPr="00B82FD0" w14:paraId="42E88324" w14:textId="77777777" w:rsidTr="002575E6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C05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2F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*Crude odds ratio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148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A1A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434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A26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601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1CD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394" w14:textId="77777777" w:rsidR="0012089B" w:rsidRPr="00B82FD0" w:rsidRDefault="0012089B" w:rsidP="001208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CFBD5C4" w14:textId="77777777" w:rsidR="0012089B" w:rsidRPr="00B82FD0" w:rsidRDefault="0012089B" w:rsidP="0012089B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444AA4E" w14:textId="77777777" w:rsidR="0012089B" w:rsidRPr="00B82FD0" w:rsidRDefault="0012089B" w:rsidP="0012089B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9462D9B" w14:textId="77777777" w:rsidR="0012089B" w:rsidRPr="00B82FD0" w:rsidRDefault="0012089B" w:rsidP="0012089B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45060CA" w14:textId="77777777" w:rsidR="0012089B" w:rsidRPr="00B82FD0" w:rsidRDefault="0012089B" w:rsidP="0012089B">
      <w:pPr>
        <w:widowControl w:val="0"/>
        <w:autoSpaceDE w:val="0"/>
        <w:autoSpaceDN w:val="0"/>
        <w:spacing w:after="20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48089758"/>
    </w:p>
    <w:p w14:paraId="1A9DD1D1" w14:textId="77777777" w:rsidR="0012089B" w:rsidRPr="00B82FD0" w:rsidRDefault="0012089B" w:rsidP="0012089B">
      <w:pPr>
        <w:widowControl w:val="0"/>
        <w:autoSpaceDE w:val="0"/>
        <w:autoSpaceDN w:val="0"/>
        <w:spacing w:after="20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3870DC0" w14:textId="77777777" w:rsidR="0012089B" w:rsidRPr="00B82FD0" w:rsidRDefault="0012089B" w:rsidP="0012089B">
      <w:pPr>
        <w:widowControl w:val="0"/>
        <w:autoSpaceDE w:val="0"/>
        <w:autoSpaceDN w:val="0"/>
        <w:spacing w:after="20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bookmarkEnd w:id="0"/>
    <w:p w14:paraId="5F275BE2" w14:textId="77777777" w:rsidR="0012089B" w:rsidRPr="00B82FD0" w:rsidRDefault="0012089B" w:rsidP="0012089B">
      <w:pPr>
        <w:spacing w:after="0" w:line="48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729C9145" w14:textId="77777777" w:rsidR="00197EAC" w:rsidRPr="00B82FD0" w:rsidRDefault="00197EAC"/>
    <w:sectPr w:rsidR="00197EAC" w:rsidRPr="00B82FD0" w:rsidSect="006E574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0CB498" w14:textId="77777777" w:rsidR="00AA3E63" w:rsidRDefault="00AA3E63">
      <w:pPr>
        <w:spacing w:after="0" w:line="240" w:lineRule="auto"/>
      </w:pPr>
      <w:r>
        <w:separator/>
      </w:r>
    </w:p>
  </w:endnote>
  <w:endnote w:type="continuationSeparator" w:id="0">
    <w:p w14:paraId="2682CA28" w14:textId="77777777" w:rsidR="00AA3E63" w:rsidRDefault="00AA3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0355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FCE4D7" w14:textId="77777777" w:rsidR="0006018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E3C9A0" w14:textId="77777777" w:rsidR="0006018C" w:rsidRDefault="00060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8D6BF6" w14:textId="77777777" w:rsidR="00AA3E63" w:rsidRDefault="00AA3E63">
      <w:pPr>
        <w:spacing w:after="0" w:line="240" w:lineRule="auto"/>
      </w:pPr>
      <w:r>
        <w:separator/>
      </w:r>
    </w:p>
  </w:footnote>
  <w:footnote w:type="continuationSeparator" w:id="0">
    <w:p w14:paraId="7F5A515D" w14:textId="77777777" w:rsidR="00AA3E63" w:rsidRDefault="00AA3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9B"/>
    <w:rsid w:val="0006018C"/>
    <w:rsid w:val="00060A09"/>
    <w:rsid w:val="00105994"/>
    <w:rsid w:val="0012089B"/>
    <w:rsid w:val="00197EAC"/>
    <w:rsid w:val="002C7DBF"/>
    <w:rsid w:val="002E1330"/>
    <w:rsid w:val="002E1CF4"/>
    <w:rsid w:val="006D5FA2"/>
    <w:rsid w:val="006E5741"/>
    <w:rsid w:val="008C78AD"/>
    <w:rsid w:val="00994D61"/>
    <w:rsid w:val="00A26A84"/>
    <w:rsid w:val="00A45C6D"/>
    <w:rsid w:val="00AA3E63"/>
    <w:rsid w:val="00AD3C64"/>
    <w:rsid w:val="00B7295A"/>
    <w:rsid w:val="00B82FD0"/>
    <w:rsid w:val="00C07387"/>
    <w:rsid w:val="00C30725"/>
    <w:rsid w:val="00F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E396"/>
  <w15:chartTrackingRefBased/>
  <w15:docId w15:val="{CD127513-557C-4797-98F8-323323B4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9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2089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2089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0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10381-DAD3-43CB-AC84-C8F675B61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32:00Z</dcterms:created>
  <dcterms:modified xsi:type="dcterms:W3CDTF">2024-11-01T14:32:00Z</dcterms:modified>
</cp:coreProperties>
</file>